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D2277" w14:textId="77777777" w:rsidR="00F57EC3" w:rsidRDefault="00F57EC3" w:rsidP="00F57EC3">
      <w:r>
        <w:t xml:space="preserve">Supplementary Table 2: RNA normalization and modeling used to adjust RNA-seq data prior to </w:t>
      </w:r>
      <w:proofErr w:type="spellStart"/>
      <w:r>
        <w:t>eQTL</w:t>
      </w:r>
      <w:proofErr w:type="spellEnd"/>
      <w:r>
        <w:t xml:space="preserve"> analysis, as well as covariates used in the </w:t>
      </w:r>
      <w:proofErr w:type="spellStart"/>
      <w:r>
        <w:t>eQTL</w:t>
      </w:r>
      <w:proofErr w:type="spellEnd"/>
      <w:r>
        <w:t xml:space="preserve"> model.</w:t>
      </w:r>
    </w:p>
    <w:tbl>
      <w:tblPr>
        <w:tblW w:w="918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22"/>
        <w:gridCol w:w="852"/>
        <w:gridCol w:w="905"/>
        <w:gridCol w:w="987"/>
        <w:gridCol w:w="1966"/>
        <w:gridCol w:w="809"/>
        <w:gridCol w:w="752"/>
        <w:gridCol w:w="709"/>
        <w:gridCol w:w="813"/>
        <w:gridCol w:w="1065"/>
      </w:tblGrid>
      <w:tr w:rsidR="00F57EC3" w:rsidRPr="004B547C" w14:paraId="34AF8639" w14:textId="77777777" w:rsidTr="00A06B69">
        <w:trPr>
          <w:trHeight w:val="213"/>
        </w:trPr>
        <w:tc>
          <w:tcPr>
            <w:tcW w:w="1180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0004E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bCs/>
                <w:sz w:val="18"/>
              </w:rPr>
              <w:t>Source/Cohort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87858" w14:textId="77777777" w:rsidR="00F57EC3" w:rsidRPr="004B547C" w:rsidRDefault="00F57EC3" w:rsidP="00A06B69">
            <w:pPr>
              <w:rPr>
                <w:sz w:val="18"/>
              </w:rPr>
            </w:pPr>
            <w:r>
              <w:rPr>
                <w:bCs/>
                <w:sz w:val="18"/>
              </w:rPr>
              <w:t xml:space="preserve">Brain </w:t>
            </w:r>
            <w:r w:rsidRPr="004B547C">
              <w:rPr>
                <w:bCs/>
                <w:sz w:val="18"/>
              </w:rPr>
              <w:t>Region (Samples)</w:t>
            </w:r>
          </w:p>
        </w:tc>
        <w:tc>
          <w:tcPr>
            <w:tcW w:w="5320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D90CD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RNA Normalization</w:t>
            </w:r>
          </w:p>
        </w:tc>
        <w:tc>
          <w:tcPr>
            <w:tcW w:w="172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8D13B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proofErr w:type="spellStart"/>
            <w:r w:rsidRPr="004B547C">
              <w:rPr>
                <w:bCs/>
                <w:sz w:val="18"/>
              </w:rPr>
              <w:t>eQTL</w:t>
            </w:r>
            <w:proofErr w:type="spellEnd"/>
            <w:r w:rsidRPr="004B547C">
              <w:rPr>
                <w:bCs/>
                <w:sz w:val="18"/>
              </w:rPr>
              <w:t xml:space="preserve"> Model</w:t>
            </w:r>
          </w:p>
        </w:tc>
      </w:tr>
      <w:tr w:rsidR="00F57EC3" w:rsidRPr="004B547C" w14:paraId="2028A33D" w14:textId="77777777" w:rsidTr="00A06B69">
        <w:trPr>
          <w:trHeight w:val="219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CFE9D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0B8EF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3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371E2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Fixed effects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4A265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Random effec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6FED8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Genes after Filtering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B6B94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Number of Ancestry PCs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ACEB5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Dx</w:t>
            </w:r>
          </w:p>
        </w:tc>
      </w:tr>
      <w:tr w:rsidR="00F57EC3" w:rsidRPr="004B547C" w14:paraId="5CF6FED2" w14:textId="77777777" w:rsidTr="00A06B69">
        <w:trPr>
          <w:trHeight w:val="465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B1873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5E3F3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69187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Clinical covariate</w:t>
            </w:r>
            <w:r>
              <w:rPr>
                <w:bCs/>
                <w:sz w:val="18"/>
              </w:rPr>
              <w:t>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9E758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Technical covariate</w:t>
            </w:r>
            <w:r>
              <w:rPr>
                <w:bCs/>
                <w:sz w:val="18"/>
              </w:rPr>
              <w:t>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D0C2F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Surrogate Variable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795298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28429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74E4CC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7A4006" w14:textId="77777777" w:rsidR="00F57EC3" w:rsidRPr="004B547C" w:rsidRDefault="00F57EC3" w:rsidP="00A06B69">
            <w:pPr>
              <w:rPr>
                <w:sz w:val="18"/>
              </w:rPr>
            </w:pPr>
          </w:p>
        </w:tc>
      </w:tr>
      <w:tr w:rsidR="00F57EC3" w:rsidRPr="004B547C" w14:paraId="19EB1314" w14:textId="77777777" w:rsidTr="00A06B69">
        <w:trPr>
          <w:trHeight w:val="539"/>
        </w:trPr>
        <w:tc>
          <w:tcPr>
            <w:tcW w:w="32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A9A9390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bCs/>
                <w:sz w:val="18"/>
              </w:rPr>
              <w:t>AMP-AD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BA38C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bCs/>
                <w:sz w:val="18"/>
              </w:rPr>
              <w:t>ROSMAP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E2075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 xml:space="preserve">DLPFC </w:t>
            </w:r>
          </w:p>
          <w:p w14:paraId="780FDFDF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(573)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C7722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 xml:space="preserve"> Sex, </w:t>
            </w:r>
            <w:r>
              <w:rPr>
                <w:sz w:val="18"/>
              </w:rPr>
              <w:t>PMI*</w:t>
            </w:r>
            <w:r w:rsidRPr="004B547C">
              <w:rPr>
                <w:sz w:val="18"/>
              </w:rPr>
              <w:t xml:space="preserve">, Age of Death 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3166A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Batch, RIN</w:t>
            </w:r>
            <w:r>
              <w:rPr>
                <w:sz w:val="18"/>
              </w:rPr>
              <w:t>**</w:t>
            </w:r>
            <w:r w:rsidRPr="004B547C">
              <w:rPr>
                <w:sz w:val="18"/>
              </w:rPr>
              <w:t>, PCT_CODING_BASES, PCT_INTERGENIC_BASES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FA9C9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21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17696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F27EB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15,582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B2A87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3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B53D0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AD, Control, Other</w:t>
            </w:r>
          </w:p>
        </w:tc>
      </w:tr>
      <w:tr w:rsidR="00F57EC3" w:rsidRPr="004B547C" w14:paraId="53AA3668" w14:textId="77777777" w:rsidTr="00A06B69">
        <w:trPr>
          <w:trHeight w:val="416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7A8CD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3A5B3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bCs/>
                <w:sz w:val="18"/>
              </w:rPr>
              <w:t>MAY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8AD14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CER (261)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4A512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 xml:space="preserve">Sex, PMI, Age of Death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D5DFC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Source, FLOWCELL, PCT_INTRONIC_BASES, RIN, PCT_INTERGENIC_BASES, PCT_CODING_BASES, PCT_RIBOSOMAL_BASES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B5A18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19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C4AD9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Dono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031AF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17,003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EF205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2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795CA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AD, Control, Other</w:t>
            </w:r>
          </w:p>
        </w:tc>
      </w:tr>
      <w:tr w:rsidR="00F57EC3" w:rsidRPr="004B547C" w14:paraId="7EAB28B5" w14:textId="77777777" w:rsidTr="00A06B69">
        <w:trPr>
          <w:trHeight w:val="416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F60D52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9DEF3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AFA26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TCX (26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7B76E6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D0907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04993" w14:textId="77777777" w:rsidR="00F57EC3" w:rsidRPr="004B547C" w:rsidRDefault="00F57EC3" w:rsidP="00A06B69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38C4F" w14:textId="77777777" w:rsidR="00F57EC3" w:rsidRPr="004B547C" w:rsidRDefault="00F57EC3" w:rsidP="00A06B69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A6892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A99E2" w14:textId="77777777" w:rsidR="00F57EC3" w:rsidRPr="004B547C" w:rsidRDefault="00F57EC3" w:rsidP="00A06B69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DE3BDC" w14:textId="77777777" w:rsidR="00F57EC3" w:rsidRPr="004B547C" w:rsidRDefault="00F57EC3" w:rsidP="00A06B69">
            <w:pPr>
              <w:rPr>
                <w:sz w:val="18"/>
              </w:rPr>
            </w:pPr>
          </w:p>
        </w:tc>
      </w:tr>
      <w:tr w:rsidR="00F57EC3" w:rsidRPr="004B547C" w14:paraId="36B0CE52" w14:textId="77777777" w:rsidTr="00A06B69">
        <w:trPr>
          <w:trHeight w:val="527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7459407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proofErr w:type="spellStart"/>
            <w:r w:rsidRPr="004B547C">
              <w:rPr>
                <w:bCs/>
                <w:sz w:val="18"/>
              </w:rPr>
              <w:t>CommonMind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C9628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bCs/>
                <w:sz w:val="18"/>
              </w:rPr>
              <w:t>MSSM-Penn-Pit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92630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DLPFC (449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AFF57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 xml:space="preserve">Institution, </w:t>
            </w:r>
            <w:r>
              <w:rPr>
                <w:sz w:val="18"/>
              </w:rPr>
              <w:t>S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288D8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 xml:space="preserve">RIN, </w:t>
            </w:r>
            <w:proofErr w:type="spellStart"/>
            <w:r w:rsidRPr="004B547C">
              <w:rPr>
                <w:sz w:val="18"/>
              </w:rPr>
              <w:t>IntronicRate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890F2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D82E2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>
              <w:rPr>
                <w:sz w:val="18"/>
              </w:rPr>
              <w:t>Don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2F251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  <w:lang w:val="fi-FI"/>
              </w:rPr>
              <w:t>18,84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6DB93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2818C" w14:textId="77777777" w:rsidR="00F57EC3" w:rsidRPr="004B547C" w:rsidRDefault="00F57EC3" w:rsidP="00A06B69">
            <w:pPr>
              <w:rPr>
                <w:sz w:val="18"/>
              </w:rPr>
            </w:pPr>
            <w:proofErr w:type="spellStart"/>
            <w:r w:rsidRPr="004B547C">
              <w:rPr>
                <w:sz w:val="18"/>
              </w:rPr>
              <w:t>S</w:t>
            </w:r>
            <w:r>
              <w:rPr>
                <w:sz w:val="18"/>
              </w:rPr>
              <w:t>chizphrenia</w:t>
            </w:r>
            <w:proofErr w:type="spellEnd"/>
            <w:r w:rsidRPr="004B547C">
              <w:rPr>
                <w:sz w:val="18"/>
              </w:rPr>
              <w:t>, Control, Other</w:t>
            </w:r>
          </w:p>
        </w:tc>
      </w:tr>
      <w:tr w:rsidR="00F57EC3" w:rsidRPr="004B547C" w14:paraId="16AE32A2" w14:textId="77777777" w:rsidTr="00A06B69">
        <w:trPr>
          <w:trHeight w:val="527"/>
        </w:trPr>
        <w:tc>
          <w:tcPr>
            <w:tcW w:w="0" w:type="auto"/>
            <w:vMerge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E8005F" w14:textId="77777777" w:rsidR="00F57EC3" w:rsidRPr="004B547C" w:rsidRDefault="00F57EC3" w:rsidP="00A06B69">
            <w:pPr>
              <w:rPr>
                <w:sz w:val="18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31B85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bCs/>
                <w:sz w:val="18"/>
              </w:rPr>
              <w:t>HB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3A372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DLPFC (149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215FF" w14:textId="77777777" w:rsidR="00F57EC3" w:rsidRPr="004B547C" w:rsidRDefault="00F57EC3" w:rsidP="00A06B69">
            <w:pPr>
              <w:rPr>
                <w:sz w:val="18"/>
              </w:rPr>
            </w:pPr>
            <w:r>
              <w:rPr>
                <w:sz w:val="18"/>
              </w:rPr>
              <w:t>S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2995A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 xml:space="preserve">RIN, </w:t>
            </w:r>
            <w:proofErr w:type="spellStart"/>
            <w:r w:rsidRPr="004B547C">
              <w:rPr>
                <w:sz w:val="18"/>
              </w:rPr>
              <w:t>IntronicRate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1D0A2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DC6DE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321C5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  <w:lang w:val="is-IS"/>
              </w:rPr>
              <w:t>17,25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3445B" w14:textId="77777777" w:rsidR="00F57EC3" w:rsidRPr="004B547C" w:rsidRDefault="00F57EC3" w:rsidP="00A06B69">
            <w:pPr>
              <w:jc w:val="center"/>
              <w:rPr>
                <w:sz w:val="18"/>
              </w:rPr>
            </w:pPr>
            <w:r w:rsidRPr="004B547C">
              <w:rPr>
                <w:sz w:val="18"/>
              </w:rPr>
              <w:t>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21CF9" w14:textId="77777777" w:rsidR="00F57EC3" w:rsidRPr="004B547C" w:rsidRDefault="00F57EC3" w:rsidP="00A06B69">
            <w:pPr>
              <w:rPr>
                <w:sz w:val="18"/>
              </w:rPr>
            </w:pPr>
            <w:r w:rsidRPr="004B547C">
              <w:rPr>
                <w:sz w:val="18"/>
              </w:rPr>
              <w:t>SCZ, Control, Other</w:t>
            </w:r>
          </w:p>
        </w:tc>
      </w:tr>
    </w:tbl>
    <w:p w14:paraId="33D930D7" w14:textId="77777777" w:rsidR="00F57EC3" w:rsidRDefault="00F57EC3" w:rsidP="00F57EC3"/>
    <w:p w14:paraId="2E338697" w14:textId="77777777" w:rsidR="00F57EC3" w:rsidRDefault="00F57EC3" w:rsidP="00F57EC3">
      <w:r>
        <w:t>* Post-mortem interval (PMI)</w:t>
      </w:r>
    </w:p>
    <w:p w14:paraId="09BF2A92" w14:textId="77777777" w:rsidR="00F57EC3" w:rsidRDefault="00F57EC3" w:rsidP="00F57EC3">
      <w:r>
        <w:t>** RNA integrity number (RIN)</w:t>
      </w:r>
    </w:p>
    <w:p w14:paraId="5DEDD461" w14:textId="77777777" w:rsidR="00062DD2" w:rsidRDefault="00F57EC3"/>
    <w:sectPr w:rsidR="00062DD2" w:rsidSect="00323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EC3"/>
    <w:rsid w:val="000568C2"/>
    <w:rsid w:val="00323941"/>
    <w:rsid w:val="00F5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D87B2"/>
  <w15:chartTrackingRefBased/>
  <w15:docId w15:val="{1BD805B3-4BB3-7244-82AE-B08CEB4F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ly  Sieberts</dc:creator>
  <cp:keywords/>
  <dc:description/>
  <cp:lastModifiedBy>Solly  Sieberts</cp:lastModifiedBy>
  <cp:revision>1</cp:revision>
  <dcterms:created xsi:type="dcterms:W3CDTF">2020-08-10T19:02:00Z</dcterms:created>
  <dcterms:modified xsi:type="dcterms:W3CDTF">2020-08-10T19:02:00Z</dcterms:modified>
</cp:coreProperties>
</file>